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AAF644" w14:textId="2A0068D5" w:rsidR="008662AA" w:rsidRPr="00B46AF9" w:rsidRDefault="00F064B0" w:rsidP="008662AA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S2 Table</w:t>
      </w:r>
      <w:bookmarkStart w:id="0" w:name="_GoBack"/>
      <w:bookmarkEnd w:id="0"/>
      <w:r w:rsidR="008662AA" w:rsidRPr="00B46AF9">
        <w:rPr>
          <w:rFonts w:ascii="Calibri" w:hAnsi="Calibri" w:cs="Calibri"/>
          <w:color w:val="000000"/>
        </w:rPr>
        <w:t>: Ultrasound findings in</w:t>
      </w:r>
      <w:r w:rsidR="008662AA">
        <w:rPr>
          <w:rFonts w:ascii="Calibri" w:hAnsi="Calibri" w:cs="Calibri"/>
          <w:color w:val="000000"/>
        </w:rPr>
        <w:t xml:space="preserve"> participants with</w:t>
      </w:r>
      <w:r w:rsidR="008662AA" w:rsidRPr="00B46AF9">
        <w:rPr>
          <w:rFonts w:ascii="Calibri" w:hAnsi="Calibri" w:cs="Calibri"/>
          <w:color w:val="000000"/>
        </w:rPr>
        <w:t xml:space="preserve"> bacteriologic TB compared to healthy participants</w:t>
      </w:r>
      <w:r w:rsidR="0074602C">
        <w:rPr>
          <w:rFonts w:ascii="Calibri" w:hAnsi="Calibri" w:cs="Calibri"/>
          <w:color w:val="000000"/>
        </w:rPr>
        <w:t xml:space="preserve"> (n = 71)</w:t>
      </w:r>
    </w:p>
    <w:tbl>
      <w:tblPr>
        <w:tblW w:w="8971" w:type="dxa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72"/>
        <w:gridCol w:w="991"/>
        <w:gridCol w:w="87"/>
        <w:gridCol w:w="856"/>
        <w:gridCol w:w="1968"/>
        <w:gridCol w:w="1997"/>
      </w:tblGrid>
      <w:tr w:rsidR="00691A37" w:rsidRPr="000834AD" w14:paraId="6CEA686D" w14:textId="77777777" w:rsidTr="00691A37">
        <w:trPr>
          <w:trHeight w:val="340"/>
          <w:tblHeader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EE209" w14:textId="2019E2CA" w:rsidR="00691A37" w:rsidRPr="000834AD" w:rsidRDefault="00691A37" w:rsidP="00691A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71B651C3" w14:textId="43AF4DA8" w:rsidR="00691A37" w:rsidRPr="000834AD" w:rsidRDefault="00691A37" w:rsidP="00691A3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Ultrasound finding - no. (%)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B957B" w14:textId="77777777" w:rsidR="00691A37" w:rsidRPr="000834AD" w:rsidRDefault="00691A37" w:rsidP="002E33F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28267" w14:textId="77777777" w:rsidR="00691A37" w:rsidRPr="000834AD" w:rsidRDefault="00691A37" w:rsidP="002E33F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1607D" w14:textId="77777777" w:rsidR="00691A37" w:rsidRPr="000834AD" w:rsidRDefault="00691A37" w:rsidP="002E33F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acteriologic TB</w:t>
            </w:r>
          </w:p>
        </w:tc>
        <w:tc>
          <w:tcPr>
            <w:tcW w:w="19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F88A8" w14:textId="77777777" w:rsidR="00691A37" w:rsidRPr="000834AD" w:rsidRDefault="00691A37" w:rsidP="002E33F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91A37" w:rsidRPr="000834AD" w14:paraId="67626E33" w14:textId="77777777" w:rsidTr="00BC1D11">
        <w:trPr>
          <w:trHeight w:val="320"/>
          <w:tblHeader/>
        </w:trPr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4FDCD" w14:textId="11163E40" w:rsidR="00691A37" w:rsidRPr="000834AD" w:rsidRDefault="00691A37" w:rsidP="002E33F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9AA5D" w14:textId="69D1A01B" w:rsidR="00691A37" w:rsidRPr="000834AD" w:rsidRDefault="00691A37" w:rsidP="002E33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TB 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9AC97" w14:textId="29F808F2" w:rsidR="00691A37" w:rsidRPr="000834AD" w:rsidRDefault="00691A37" w:rsidP="002E33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19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F11F8" w14:textId="77777777" w:rsidR="00691A37" w:rsidRDefault="00691A37" w:rsidP="002E33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Sensitivity</w:t>
            </w:r>
          </w:p>
          <w:p w14:paraId="72512D42" w14:textId="77777777" w:rsidR="00691A37" w:rsidRPr="000834AD" w:rsidRDefault="00691A37" w:rsidP="002E33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(95% CI</w:t>
            </w:r>
            <w:r w:rsidRPr="000D331C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99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238D6" w14:textId="77777777" w:rsidR="00691A37" w:rsidRDefault="00691A37" w:rsidP="002E33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Specificity</w:t>
            </w:r>
          </w:p>
          <w:p w14:paraId="1A8B26F6" w14:textId="77777777" w:rsidR="00691A37" w:rsidRPr="000834AD" w:rsidRDefault="00691A37" w:rsidP="002E33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(95% CI)</w:t>
            </w:r>
          </w:p>
        </w:tc>
      </w:tr>
      <w:tr w:rsidR="00691A37" w:rsidRPr="000834AD" w14:paraId="159A14E6" w14:textId="77777777" w:rsidTr="00BC1D11">
        <w:trPr>
          <w:trHeight w:val="340"/>
          <w:tblHeader/>
        </w:trPr>
        <w:tc>
          <w:tcPr>
            <w:tcW w:w="0" w:type="auto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A9BA1" w14:textId="73BC12CD" w:rsidR="00691A37" w:rsidRPr="000834AD" w:rsidRDefault="00691A37" w:rsidP="002E33F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1480D" w14:textId="77777777" w:rsidR="00691A37" w:rsidRPr="000834AD" w:rsidRDefault="00691A37" w:rsidP="002E33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(N=34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60F63" w14:textId="77777777" w:rsidR="00691A37" w:rsidRPr="000834AD" w:rsidRDefault="00691A37" w:rsidP="002E33F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(N=37)</w:t>
            </w:r>
          </w:p>
        </w:tc>
        <w:tc>
          <w:tcPr>
            <w:tcW w:w="19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991BC2" w14:textId="77777777" w:rsidR="00691A37" w:rsidRPr="000834AD" w:rsidRDefault="00691A37" w:rsidP="002E33FE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997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9CAD6AB" w14:textId="77777777" w:rsidR="00691A37" w:rsidRPr="000834AD" w:rsidRDefault="00691A37" w:rsidP="002E33FE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687779" w:rsidRPr="000834AD" w14:paraId="37105983" w14:textId="77777777" w:rsidTr="005F53BD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E71CBB" w14:textId="2C1978E2" w:rsidR="00687779" w:rsidRPr="00687779" w:rsidRDefault="00687779" w:rsidP="00687779">
            <w:pPr>
              <w:pStyle w:val="ListParagraph"/>
              <w:numPr>
                <w:ilvl w:val="0"/>
                <w:numId w:val="2"/>
              </w:numPr>
              <w:adjustRightInd w:val="0"/>
              <w:ind w:left="0" w:hanging="288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A.  </w:t>
            </w:r>
            <w:r w:rsidRPr="0068777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mposite Scores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: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462121" w14:textId="77777777" w:rsidR="00687779" w:rsidRPr="000834AD" w:rsidRDefault="00687779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71B7BF" w14:textId="77777777" w:rsidR="00687779" w:rsidRPr="000834AD" w:rsidRDefault="00687779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A2DC2E" w14:textId="77777777" w:rsidR="00687779" w:rsidRPr="000834AD" w:rsidRDefault="00687779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E57043" w14:textId="77777777" w:rsidR="00687779" w:rsidRPr="000834AD" w:rsidRDefault="00687779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5F53BD" w:rsidRPr="000834AD" w14:paraId="2E3916FC" w14:textId="77777777" w:rsidTr="005F53BD">
        <w:trPr>
          <w:trHeight w:val="320"/>
        </w:trPr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06690" w14:textId="6D203872" w:rsidR="005F53BD" w:rsidRPr="000834AD" w:rsidRDefault="005F53BD" w:rsidP="005F53BD">
            <w:pPr>
              <w:ind w:left="288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ny Thoracic or FASH</w:t>
            </w:r>
            <w:r w:rsidRPr="000D331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†</w:t>
            </w:r>
            <w:r w:rsidRPr="000834A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Pathology</w:t>
            </w:r>
            <w:r w:rsidRPr="00890846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99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B8632" w14:textId="77777777" w:rsidR="005F53BD" w:rsidRPr="000834AD" w:rsidRDefault="005F53BD" w:rsidP="005F53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31 (91)</w:t>
            </w:r>
          </w:p>
        </w:tc>
        <w:tc>
          <w:tcPr>
            <w:tcW w:w="9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7E482" w14:textId="77777777" w:rsidR="005F53BD" w:rsidRPr="000834AD" w:rsidRDefault="005F53BD" w:rsidP="005F53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17 (46)</w:t>
            </w:r>
          </w:p>
        </w:tc>
        <w:tc>
          <w:tcPr>
            <w:tcW w:w="19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63FD8" w14:textId="2B7BFD4A" w:rsidR="005F53BD" w:rsidRPr="000834AD" w:rsidRDefault="005F53BD" w:rsidP="005F53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91 (0.76</w:t>
            </w:r>
            <w:r w:rsidR="0074602C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98)</w:t>
            </w:r>
          </w:p>
        </w:tc>
        <w:tc>
          <w:tcPr>
            <w:tcW w:w="199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C1B88" w14:textId="4EB0BD66" w:rsidR="005F53BD" w:rsidRPr="000834AD" w:rsidRDefault="005F53BD" w:rsidP="005F53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54 (0.37</w:t>
            </w:r>
            <w:r w:rsidR="0074602C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71)</w:t>
            </w:r>
          </w:p>
        </w:tc>
      </w:tr>
      <w:tr w:rsidR="005F53BD" w:rsidRPr="000834AD" w14:paraId="4A3AD2A8" w14:textId="77777777" w:rsidTr="005F53B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38E92" w14:textId="2B781C49" w:rsidR="005F53BD" w:rsidRPr="000834AD" w:rsidRDefault="005F53BD" w:rsidP="005F53BD">
            <w:pPr>
              <w:ind w:left="288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ny Thoracic Pathology</w:t>
            </w:r>
            <w:r w:rsidRPr="00890846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107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16CC0" w14:textId="77777777" w:rsidR="005F53BD" w:rsidRPr="000834AD" w:rsidRDefault="005F53BD" w:rsidP="005F53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29 (8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5E94D" w14:textId="77777777" w:rsidR="005F53BD" w:rsidRPr="000834AD" w:rsidRDefault="005F53BD" w:rsidP="005F53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14 (38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409DD" w14:textId="6D5ED0C3" w:rsidR="005F53BD" w:rsidRPr="000834AD" w:rsidRDefault="005F53BD" w:rsidP="005F53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85 (0.69</w:t>
            </w:r>
            <w:r w:rsidR="0074602C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9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B236D" w14:textId="697BB974" w:rsidR="005F53BD" w:rsidRPr="000834AD" w:rsidRDefault="005F53BD" w:rsidP="005F53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62 (0.45</w:t>
            </w:r>
            <w:r w:rsidR="0074602C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78)</w:t>
            </w:r>
          </w:p>
        </w:tc>
      </w:tr>
      <w:tr w:rsidR="005F53BD" w:rsidRPr="000834AD" w14:paraId="51986068" w14:textId="77777777" w:rsidTr="005F53B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04A80" w14:textId="2A733317" w:rsidR="005F53BD" w:rsidRPr="000834AD" w:rsidRDefault="005F53BD" w:rsidP="005F53BD">
            <w:pPr>
              <w:ind w:left="288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horacic Combo 1</w:t>
            </w:r>
            <w:r w:rsidRPr="00890846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6F7AC" w14:textId="77777777" w:rsidR="005F53BD" w:rsidRPr="000834AD" w:rsidRDefault="005F53BD" w:rsidP="005F53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26 (76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88643" w14:textId="77777777" w:rsidR="005F53BD" w:rsidRPr="000834AD" w:rsidRDefault="005F53BD" w:rsidP="005F53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6 (16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366B9" w14:textId="4A8697A4" w:rsidR="005F53BD" w:rsidRPr="000834AD" w:rsidRDefault="005F53BD" w:rsidP="005F53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76 (0.59</w:t>
            </w:r>
            <w:r w:rsidR="0074602C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89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88B64" w14:textId="28745C20" w:rsidR="005F53BD" w:rsidRPr="000834AD" w:rsidRDefault="005F53BD" w:rsidP="005F53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84 (0.68</w:t>
            </w:r>
            <w:r w:rsidR="0074602C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94)</w:t>
            </w:r>
          </w:p>
        </w:tc>
      </w:tr>
      <w:tr w:rsidR="005F53BD" w:rsidRPr="000834AD" w14:paraId="0A65E09E" w14:textId="77777777" w:rsidTr="005F53B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750E4" w14:textId="46F7F2A4" w:rsidR="005F53BD" w:rsidRPr="000834AD" w:rsidRDefault="005F53BD" w:rsidP="005F53BD">
            <w:pPr>
              <w:ind w:left="288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horacic Combo 2</w:t>
            </w:r>
            <w:r w:rsidRPr="00890846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7363C" w14:textId="77777777" w:rsidR="005F53BD" w:rsidRPr="000834AD" w:rsidRDefault="005F53BD" w:rsidP="005F53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23 (68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87BDC" w14:textId="77777777" w:rsidR="005F53BD" w:rsidRPr="000834AD" w:rsidRDefault="005F53BD" w:rsidP="005F53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6 (16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45527" w14:textId="12FF0089" w:rsidR="005F53BD" w:rsidRPr="000834AD" w:rsidRDefault="005F53BD" w:rsidP="005F53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68 (0.49</w:t>
            </w:r>
            <w:r w:rsidR="0074602C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83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395C9" w14:textId="5BC43121" w:rsidR="005F53BD" w:rsidRPr="000834AD" w:rsidRDefault="005F53BD" w:rsidP="005F53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84 (0.68</w:t>
            </w:r>
            <w:r w:rsidR="0074602C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94)</w:t>
            </w:r>
          </w:p>
        </w:tc>
      </w:tr>
      <w:tr w:rsidR="005F53BD" w:rsidRPr="000834AD" w14:paraId="44F8446A" w14:textId="77777777" w:rsidTr="005F53B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6C167" w14:textId="5AB60FFB" w:rsidR="005F53BD" w:rsidRPr="000834AD" w:rsidRDefault="005F53BD" w:rsidP="005F53BD">
            <w:pPr>
              <w:ind w:left="288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horacic Combo 3</w:t>
            </w:r>
            <w:r w:rsidRPr="00890846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64FCC" w14:textId="77777777" w:rsidR="005F53BD" w:rsidRPr="000834AD" w:rsidRDefault="005F53BD" w:rsidP="005F53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25 (74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0226B" w14:textId="77777777" w:rsidR="005F53BD" w:rsidRPr="000834AD" w:rsidRDefault="005F53BD" w:rsidP="005F53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51F7D" w14:textId="109DA305" w:rsidR="005F53BD" w:rsidRPr="000834AD" w:rsidRDefault="005F53BD" w:rsidP="005F53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74 (0.56</w:t>
            </w:r>
            <w:r w:rsidR="0074602C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87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5D63A" w14:textId="0A83BD1A" w:rsidR="005F53BD" w:rsidRPr="000834AD" w:rsidRDefault="005F53BD" w:rsidP="005F53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97 (0.86</w:t>
            </w:r>
            <w:r w:rsidR="0074602C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1)</w:t>
            </w:r>
          </w:p>
        </w:tc>
      </w:tr>
      <w:tr w:rsidR="005F53BD" w:rsidRPr="000834AD" w14:paraId="577F6DBB" w14:textId="77777777" w:rsidTr="005F53B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56C14" w14:textId="4F310169" w:rsidR="005F53BD" w:rsidRPr="000834AD" w:rsidRDefault="005F53BD" w:rsidP="005F53BD">
            <w:pPr>
              <w:ind w:left="288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ASH Combo 1</w:t>
            </w:r>
            <w:r w:rsidRPr="00890846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FFF60" w14:textId="77777777" w:rsidR="005F53BD" w:rsidRPr="000834AD" w:rsidRDefault="005F53BD" w:rsidP="005F53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7 (21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4E3FC" w14:textId="77777777" w:rsidR="005F53BD" w:rsidRPr="000834AD" w:rsidRDefault="005F53BD" w:rsidP="005F53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4 (11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B19C8" w14:textId="7AFA5074" w:rsidR="005F53BD" w:rsidRPr="000834AD" w:rsidRDefault="005F53BD" w:rsidP="005F53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21 (0.09</w:t>
            </w:r>
            <w:r w:rsidR="0074602C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38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8E253" w14:textId="6FED7350" w:rsidR="005F53BD" w:rsidRPr="000834AD" w:rsidRDefault="005F53BD" w:rsidP="005F53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89 (0.75</w:t>
            </w:r>
            <w:r w:rsidR="0074602C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97)</w:t>
            </w:r>
          </w:p>
        </w:tc>
      </w:tr>
      <w:tr w:rsidR="005F53BD" w:rsidRPr="000834AD" w14:paraId="1401C022" w14:textId="77777777" w:rsidTr="005F53B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18822" w14:textId="4B1AB40A" w:rsidR="005F53BD" w:rsidRPr="000834AD" w:rsidRDefault="005F53BD" w:rsidP="005F53BD">
            <w:pPr>
              <w:ind w:left="288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horacic Combo 1 or FASH Combo 1</w:t>
            </w:r>
            <w:r w:rsidRPr="00890846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05B17" w14:textId="77777777" w:rsidR="005F53BD" w:rsidRPr="000834AD" w:rsidRDefault="005F53BD" w:rsidP="005F53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27 (79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359ED" w14:textId="77777777" w:rsidR="005F53BD" w:rsidRPr="000834AD" w:rsidRDefault="005F53BD" w:rsidP="005F53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10 (27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D8108" w14:textId="036DC9F7" w:rsidR="005F53BD" w:rsidRPr="000834AD" w:rsidRDefault="005F53BD" w:rsidP="005F53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79 (0.62</w:t>
            </w:r>
            <w:r w:rsidR="0074602C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9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C08FE" w14:textId="25E9AC9F" w:rsidR="005F53BD" w:rsidRPr="000834AD" w:rsidRDefault="005F53BD" w:rsidP="005F53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73 (0.56</w:t>
            </w:r>
            <w:r w:rsidR="0074602C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86)</w:t>
            </w:r>
          </w:p>
        </w:tc>
      </w:tr>
      <w:tr w:rsidR="005F53BD" w:rsidRPr="000834AD" w14:paraId="7C54F801" w14:textId="77777777" w:rsidTr="005F53B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4933F" w14:textId="0D0769E1" w:rsidR="005F53BD" w:rsidRPr="000834AD" w:rsidRDefault="005F53BD" w:rsidP="005F53BD">
            <w:pPr>
              <w:ind w:left="288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ny FASH Pathology</w:t>
            </w:r>
            <w:r w:rsidRPr="00890846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1A8E2" w14:textId="77777777" w:rsidR="005F53BD" w:rsidRPr="000834AD" w:rsidRDefault="005F53BD" w:rsidP="005F53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8 (24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8CD81" w14:textId="77777777" w:rsidR="005F53BD" w:rsidRPr="000834AD" w:rsidRDefault="005F53BD" w:rsidP="005F53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4 (11)</w:t>
            </w: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09AD2" w14:textId="109029D4" w:rsidR="005F53BD" w:rsidRPr="000834AD" w:rsidRDefault="005F53BD" w:rsidP="005F53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24 (0.11</w:t>
            </w:r>
            <w:r w:rsidR="0074602C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41)</w:t>
            </w:r>
          </w:p>
        </w:tc>
        <w:tc>
          <w:tcPr>
            <w:tcW w:w="199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00C4F" w14:textId="05A16A3C" w:rsidR="005F53BD" w:rsidRPr="000834AD" w:rsidRDefault="005F53BD" w:rsidP="005F53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89 (0.75</w:t>
            </w:r>
            <w:r w:rsidR="0074602C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97)</w:t>
            </w:r>
          </w:p>
        </w:tc>
      </w:tr>
      <w:tr w:rsidR="00687779" w:rsidRPr="000834AD" w14:paraId="35419F40" w14:textId="77777777" w:rsidTr="005F53B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A4621A" w14:textId="683F4945" w:rsidR="00687779" w:rsidRPr="000834AD" w:rsidRDefault="00687779" w:rsidP="002E33F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. Specific Findings: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5467E5" w14:textId="77777777" w:rsidR="00687779" w:rsidRPr="000834AD" w:rsidRDefault="00687779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229DFA" w14:textId="77777777" w:rsidR="00687779" w:rsidRPr="000834AD" w:rsidRDefault="00687779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1334DF" w14:textId="77777777" w:rsidR="00687779" w:rsidRPr="000834AD" w:rsidRDefault="00687779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E01991" w14:textId="77777777" w:rsidR="00687779" w:rsidRPr="000834AD" w:rsidRDefault="00687779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8662AA" w:rsidRPr="000834AD" w14:paraId="29D09746" w14:textId="77777777" w:rsidTr="005F53BD">
        <w:trPr>
          <w:trHeight w:val="320"/>
        </w:trPr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B3F3D" w14:textId="77777777" w:rsidR="008662AA" w:rsidRPr="000834AD" w:rsidRDefault="008662AA" w:rsidP="00687779">
            <w:pPr>
              <w:ind w:left="288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Consolidation </w:t>
            </w:r>
          </w:p>
        </w:tc>
        <w:tc>
          <w:tcPr>
            <w:tcW w:w="99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5F12F" w14:textId="77777777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22 (65)</w:t>
            </w:r>
          </w:p>
        </w:tc>
        <w:tc>
          <w:tcPr>
            <w:tcW w:w="9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272BC" w14:textId="77777777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88E43" w14:textId="1C752676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65 (0.46</w:t>
            </w:r>
            <w:r w:rsidR="0074602C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8)</w:t>
            </w:r>
          </w:p>
        </w:tc>
        <w:tc>
          <w:tcPr>
            <w:tcW w:w="199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64C78" w14:textId="55514C37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1 (0.91</w:t>
            </w:r>
            <w:r w:rsidR="0074602C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1)</w:t>
            </w:r>
          </w:p>
        </w:tc>
      </w:tr>
      <w:tr w:rsidR="008662AA" w:rsidRPr="000834AD" w14:paraId="4BF25A17" w14:textId="77777777" w:rsidTr="005F53B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81FB0" w14:textId="77777777" w:rsidR="008662AA" w:rsidRPr="000834AD" w:rsidRDefault="008662AA" w:rsidP="00687779">
            <w:pPr>
              <w:ind w:left="288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    Consolidation, Upper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472CF" w14:textId="77777777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13 (38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5612B" w14:textId="77777777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D6CAA" w14:textId="2AE5C188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38 (0.22</w:t>
            </w:r>
            <w:r w:rsidR="0074602C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56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E7885" w14:textId="4B3E594B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1 (0.91</w:t>
            </w:r>
            <w:r w:rsidR="0074602C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1)</w:t>
            </w:r>
          </w:p>
        </w:tc>
      </w:tr>
      <w:tr w:rsidR="008662AA" w:rsidRPr="000834AD" w14:paraId="3A786762" w14:textId="77777777" w:rsidTr="005F53B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6F1AF" w14:textId="77777777" w:rsidR="008662AA" w:rsidRPr="000834AD" w:rsidRDefault="008662AA" w:rsidP="00687779">
            <w:pPr>
              <w:ind w:left="288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mall Subpleural Consolidation (SPC)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28B70" w14:textId="77777777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19 (56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BF865" w14:textId="77777777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6 (16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4F0B7" w14:textId="31F478C0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56 (0.38</w:t>
            </w:r>
            <w:r w:rsidR="0074602C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73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374E6" w14:textId="0AC923D0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84 (0.68</w:t>
            </w:r>
            <w:r w:rsidR="0074602C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94)</w:t>
            </w:r>
          </w:p>
        </w:tc>
      </w:tr>
      <w:tr w:rsidR="008662AA" w:rsidRPr="000834AD" w14:paraId="52493239" w14:textId="77777777" w:rsidTr="005F53B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2ED8C" w14:textId="77777777" w:rsidR="008662AA" w:rsidRPr="000834AD" w:rsidRDefault="008662AA" w:rsidP="00687779">
            <w:pPr>
              <w:ind w:left="288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    SPC, Upper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FF09F" w14:textId="77777777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9 (26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ED8A8" w14:textId="77777777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A7727" w14:textId="616F8FAB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26 (0.13</w:t>
            </w:r>
            <w:r w:rsidR="0074602C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4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9F002" w14:textId="0FE77A4D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97 (0.86</w:t>
            </w:r>
            <w:r w:rsidR="0074602C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1)</w:t>
            </w:r>
          </w:p>
        </w:tc>
      </w:tr>
      <w:tr w:rsidR="008662AA" w:rsidRPr="000834AD" w14:paraId="153987C7" w14:textId="77777777" w:rsidTr="005F53B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8A912" w14:textId="77777777" w:rsidR="008662AA" w:rsidRPr="000834AD" w:rsidRDefault="008662AA" w:rsidP="00687779">
            <w:pPr>
              <w:ind w:left="288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    SPC, 2 or more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B0BC1" w14:textId="77777777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13 (38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EBA64" w14:textId="77777777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1488C" w14:textId="3E4B9405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38 (0.22</w:t>
            </w:r>
            <w:r w:rsidR="0074602C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56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901DE" w14:textId="747A588F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97 (0.86</w:t>
            </w:r>
            <w:r w:rsidR="0074602C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1)</w:t>
            </w:r>
          </w:p>
        </w:tc>
      </w:tr>
      <w:tr w:rsidR="008662AA" w:rsidRPr="000834AD" w14:paraId="1001C0C9" w14:textId="77777777" w:rsidTr="005F53B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AA6DF" w14:textId="77777777" w:rsidR="008662AA" w:rsidRPr="000834AD" w:rsidRDefault="008662AA" w:rsidP="00687779">
            <w:pPr>
              <w:ind w:left="288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1 or B2 pattern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0A117" w14:textId="77777777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5 (15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0AE4B" w14:textId="77777777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3 (8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B6344" w14:textId="14A45080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15 (0.05</w:t>
            </w:r>
            <w:r w:rsidR="0074602C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3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BF062" w14:textId="7EB0FD5D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92 (0.78</w:t>
            </w:r>
            <w:r w:rsidR="0074602C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98)</w:t>
            </w:r>
          </w:p>
        </w:tc>
      </w:tr>
      <w:tr w:rsidR="008662AA" w:rsidRPr="000834AD" w14:paraId="00DD575A" w14:textId="77777777" w:rsidTr="005F53B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DA90D" w14:textId="77777777" w:rsidR="008662AA" w:rsidRPr="000834AD" w:rsidRDefault="008662AA" w:rsidP="00687779">
            <w:pPr>
              <w:ind w:left="576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2 pattern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B1CE1" w14:textId="77777777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FD6AD" w14:textId="77777777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B9D43" w14:textId="66F4C1D5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 (0</w:t>
            </w:r>
            <w:r w:rsidR="0074602C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CFB30" w14:textId="56BCFBB1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1 (0.91</w:t>
            </w:r>
            <w:r w:rsidR="0074602C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1)</w:t>
            </w:r>
          </w:p>
        </w:tc>
      </w:tr>
      <w:tr w:rsidR="008662AA" w:rsidRPr="000834AD" w14:paraId="5FB99435" w14:textId="77777777" w:rsidTr="005F53B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CD549" w14:textId="77777777" w:rsidR="008662AA" w:rsidRPr="000834AD" w:rsidRDefault="008662AA" w:rsidP="00687779">
            <w:pPr>
              <w:ind w:left="288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rregular Pleural Line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F3732" w14:textId="77777777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22 (65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57121" w14:textId="77777777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9 (24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1AB0B" w14:textId="2B10A40C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65 (0.46</w:t>
            </w:r>
            <w:r w:rsidR="0074602C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8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BBDB4" w14:textId="387225AB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76 (0.59</w:t>
            </w:r>
            <w:r w:rsidR="0074602C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88)</w:t>
            </w:r>
          </w:p>
        </w:tc>
      </w:tr>
      <w:tr w:rsidR="008662AA" w:rsidRPr="000834AD" w14:paraId="25C39BA3" w14:textId="77777777" w:rsidTr="005F53B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78BB8" w14:textId="77777777" w:rsidR="008662AA" w:rsidRPr="000834AD" w:rsidRDefault="008662AA" w:rsidP="00687779">
            <w:pPr>
              <w:ind w:left="288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leural Effusion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80336" w14:textId="77777777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4 (12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001B6" w14:textId="77777777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E8DD0" w14:textId="0E1BEBA3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12 (0.03</w:t>
            </w:r>
            <w:r w:rsidR="0074602C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27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35795" w14:textId="602B8FE0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1 (0.91</w:t>
            </w:r>
            <w:r w:rsidR="0074602C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1)</w:t>
            </w:r>
          </w:p>
        </w:tc>
      </w:tr>
      <w:tr w:rsidR="008662AA" w:rsidRPr="000834AD" w14:paraId="180916A2" w14:textId="77777777" w:rsidTr="005F53B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69202" w14:textId="77777777" w:rsidR="008662AA" w:rsidRPr="000834AD" w:rsidRDefault="008662AA" w:rsidP="00687779">
            <w:pPr>
              <w:ind w:left="288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avity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C2FBE" w14:textId="77777777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3 (9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05DC6" w14:textId="77777777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A2EEC" w14:textId="023B5F0B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09 (0.02</w:t>
            </w:r>
            <w:r w:rsidR="0074602C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2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70435" w14:textId="3AB9D43B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1 (0.91</w:t>
            </w:r>
            <w:r w:rsidR="0074602C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1)</w:t>
            </w:r>
          </w:p>
        </w:tc>
      </w:tr>
      <w:tr w:rsidR="008662AA" w:rsidRPr="000834AD" w14:paraId="4FB05E2F" w14:textId="77777777" w:rsidTr="005F53B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6133A" w14:textId="77777777" w:rsidR="008662AA" w:rsidRPr="000834AD" w:rsidRDefault="008662AA" w:rsidP="00687779">
            <w:pPr>
              <w:ind w:left="288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ericardial Effusion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C71C2" w14:textId="77777777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6 (18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50993" w14:textId="77777777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4 (11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D2E09" w14:textId="060FADDC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18 (0.07</w:t>
            </w:r>
            <w:r w:rsidR="0074602C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3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BDCBF" w14:textId="228D93E9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89 (0.75</w:t>
            </w:r>
            <w:r w:rsidR="0074602C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97)</w:t>
            </w:r>
          </w:p>
        </w:tc>
      </w:tr>
      <w:tr w:rsidR="008662AA" w:rsidRPr="000834AD" w14:paraId="63CF7C64" w14:textId="77777777" w:rsidTr="005F53B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9FFE6" w14:textId="77777777" w:rsidR="008662AA" w:rsidRPr="000834AD" w:rsidRDefault="008662AA" w:rsidP="00687779">
            <w:pPr>
              <w:ind w:left="288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epatic Lesions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AF7B1" w14:textId="77777777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1 (0.3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D12AD" w14:textId="77777777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2345D" w14:textId="2C7013F5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03 (0</w:t>
            </w:r>
            <w:r w:rsidR="0074602C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1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FB27F" w14:textId="62BA6E53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1 (0.91</w:t>
            </w:r>
            <w:r w:rsidR="0074602C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1)</w:t>
            </w:r>
          </w:p>
        </w:tc>
      </w:tr>
      <w:tr w:rsidR="008662AA" w:rsidRPr="000834AD" w14:paraId="7CD8B387" w14:textId="77777777" w:rsidTr="005F53B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3E265" w14:textId="77777777" w:rsidR="008662AA" w:rsidRPr="000834AD" w:rsidRDefault="008662AA" w:rsidP="00687779">
            <w:pPr>
              <w:ind w:left="288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eriaortic Lymphadenopathy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0FCE8" w14:textId="77777777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1 (0.3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31D4E" w14:textId="77777777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82F0D" w14:textId="25275B91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03 (0</w:t>
            </w:r>
            <w:r w:rsidR="0074602C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1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1C6E8" w14:textId="71F0955A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1 (0.91</w:t>
            </w:r>
            <w:r w:rsidR="0074602C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1)</w:t>
            </w:r>
          </w:p>
        </w:tc>
      </w:tr>
      <w:tr w:rsidR="008662AA" w:rsidRPr="000834AD" w14:paraId="0296D2CC" w14:textId="77777777" w:rsidTr="005F53BD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C4EFC" w14:textId="77777777" w:rsidR="008662AA" w:rsidRPr="000834AD" w:rsidRDefault="008662AA" w:rsidP="00687779">
            <w:pPr>
              <w:ind w:left="288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scites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EE6A5" w14:textId="77777777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2 (0.6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344A0" w14:textId="77777777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C6B31" w14:textId="359E8912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06 (0.01</w:t>
            </w:r>
            <w:r w:rsidR="0074602C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0.2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91210" w14:textId="1DFD3642" w:rsidR="008662AA" w:rsidRPr="000834AD" w:rsidRDefault="008662AA" w:rsidP="002E33F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1 (0.91</w:t>
            </w:r>
            <w:r w:rsidR="0074602C"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0834AD">
              <w:rPr>
                <w:rFonts w:ascii="Calibri" w:hAnsi="Calibri" w:cs="Calibri"/>
                <w:color w:val="000000"/>
                <w:sz w:val="18"/>
                <w:szCs w:val="18"/>
              </w:rPr>
              <w:t>1)</w:t>
            </w:r>
          </w:p>
        </w:tc>
      </w:tr>
    </w:tbl>
    <w:p w14:paraId="6F218D8F" w14:textId="77777777" w:rsidR="008662AA" w:rsidRPr="000D331C" w:rsidRDefault="008662AA" w:rsidP="008662AA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 xml:space="preserve">* </w:t>
      </w:r>
      <w:r w:rsidRPr="000D331C">
        <w:rPr>
          <w:rFonts w:ascii="Calibri" w:hAnsi="Calibri" w:cs="Calibri"/>
          <w:bCs/>
          <w:color w:val="000000"/>
          <w:sz w:val="18"/>
          <w:szCs w:val="18"/>
        </w:rPr>
        <w:t xml:space="preserve">CI = confidence interval </w:t>
      </w:r>
    </w:p>
    <w:p w14:paraId="7540A2A8" w14:textId="580F28D0" w:rsidR="008662AA" w:rsidRDefault="008662AA" w:rsidP="008662AA">
      <w:pPr>
        <w:rPr>
          <w:rFonts w:ascii="Calibri" w:hAnsi="Calibri" w:cs="Calibri"/>
          <w:color w:val="000000"/>
          <w:sz w:val="18"/>
          <w:szCs w:val="18"/>
        </w:rPr>
      </w:pPr>
      <w:r w:rsidRPr="000834AD">
        <w:rPr>
          <w:rFonts w:ascii="Calibri" w:hAnsi="Calibri" w:cs="Calibri"/>
          <w:color w:val="000000"/>
          <w:sz w:val="18"/>
          <w:szCs w:val="18"/>
        </w:rPr>
        <w:t>†</w:t>
      </w:r>
      <w:r>
        <w:rPr>
          <w:rFonts w:ascii="Calibri" w:hAnsi="Calibri" w:cs="Calibri"/>
          <w:color w:val="000000"/>
          <w:sz w:val="18"/>
          <w:szCs w:val="18"/>
        </w:rPr>
        <w:t xml:space="preserve"> FASH = Focused Assessment with Sonography for HIV-Associated Tuberculosis</w:t>
      </w:r>
    </w:p>
    <w:p w14:paraId="19656A9C" w14:textId="77777777" w:rsidR="005F53BD" w:rsidRDefault="005F53BD" w:rsidP="005F53BD">
      <w:pPr>
        <w:rPr>
          <w:rFonts w:ascii="Calibri" w:hAnsi="Calibri" w:cs="Calibri"/>
          <w:color w:val="000000"/>
          <w:sz w:val="18"/>
          <w:szCs w:val="18"/>
        </w:rPr>
      </w:pPr>
      <w:r>
        <w:rPr>
          <w:rFonts w:ascii="Calibri" w:hAnsi="Calibri" w:cs="Calibri"/>
          <w:color w:val="000000"/>
          <w:sz w:val="18"/>
          <w:szCs w:val="18"/>
        </w:rPr>
        <w:t>^ Refer to Table 1 for definitions of composite scores</w:t>
      </w:r>
    </w:p>
    <w:p w14:paraId="4BACF39A" w14:textId="77777777" w:rsidR="008662AA" w:rsidRPr="000834AD" w:rsidRDefault="008662AA" w:rsidP="008662AA">
      <w:pPr>
        <w:rPr>
          <w:sz w:val="18"/>
          <w:szCs w:val="18"/>
        </w:rPr>
      </w:pPr>
    </w:p>
    <w:p w14:paraId="5D08B83C" w14:textId="77777777" w:rsidR="004B12A3" w:rsidRDefault="004B12A3"/>
    <w:sectPr w:rsidR="004B12A3" w:rsidSect="00443A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32108F8"/>
    <w:multiLevelType w:val="hybridMultilevel"/>
    <w:tmpl w:val="2160A848"/>
    <w:lvl w:ilvl="0" w:tplc="A1B62D3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AD48AA"/>
    <w:multiLevelType w:val="hybridMultilevel"/>
    <w:tmpl w:val="62083486"/>
    <w:lvl w:ilvl="0" w:tplc="4ED8397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2AA"/>
    <w:rsid w:val="00333C93"/>
    <w:rsid w:val="00443A22"/>
    <w:rsid w:val="004B12A3"/>
    <w:rsid w:val="005F53BD"/>
    <w:rsid w:val="00687779"/>
    <w:rsid w:val="00691A37"/>
    <w:rsid w:val="0074602C"/>
    <w:rsid w:val="008662AA"/>
    <w:rsid w:val="00F06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F79C6"/>
  <w15:chartTrackingRefBased/>
  <w15:docId w15:val="{2F63DBE7-5A73-424E-B481-773B542EE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62A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7779"/>
    <w:pPr>
      <w:ind w:left="720"/>
      <w:contextualSpacing/>
    </w:pPr>
  </w:style>
  <w:style w:type="paragraph" w:styleId="Revision">
    <w:name w:val="Revision"/>
    <w:hidden/>
    <w:uiPriority w:val="99"/>
    <w:semiHidden/>
    <w:rsid w:val="0074602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3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Fentress</dc:creator>
  <cp:keywords/>
  <dc:description/>
  <cp:lastModifiedBy>Oliver Ian Tolentino</cp:lastModifiedBy>
  <cp:revision>3</cp:revision>
  <dcterms:created xsi:type="dcterms:W3CDTF">2022-09-15T16:26:00Z</dcterms:created>
  <dcterms:modified xsi:type="dcterms:W3CDTF">2022-09-16T12:46:00Z</dcterms:modified>
</cp:coreProperties>
</file>